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5EE89" w14:textId="0C68AAFA" w:rsidR="001F0987" w:rsidRPr="00020C07" w:rsidRDefault="0051067A" w:rsidP="0073641B">
      <w:pPr>
        <w:spacing w:after="160" w:line="480" w:lineRule="auto"/>
        <w:ind w:left="0" w:firstLine="0"/>
        <w:jc w:val="left"/>
        <w:rPr>
          <w:sz w:val="24"/>
          <w:lang w:val="en-US"/>
        </w:rPr>
      </w:pPr>
      <w:r w:rsidRPr="0051067A">
        <w:rPr>
          <w:noProof/>
          <w:sz w:val="24"/>
          <w:lang w:eastAsia="de-D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FFFD081" wp14:editId="33EEAC92">
                <wp:simplePos x="0" y="0"/>
                <wp:positionH relativeFrom="column">
                  <wp:posOffset>1181100</wp:posOffset>
                </wp:positionH>
                <wp:positionV relativeFrom="paragraph">
                  <wp:posOffset>2023745</wp:posOffset>
                </wp:positionV>
                <wp:extent cx="342900" cy="286385"/>
                <wp:effectExtent l="0" t="0" r="0" b="0"/>
                <wp:wrapTopAndBottom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5DC0B2" w14:textId="43B708EF" w:rsidR="008B55B2" w:rsidRDefault="008B55B2" w:rsidP="008B55B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FFFD081" id="_x0000_s1041" type="#_x0000_t202" style="position:absolute;margin-left:93pt;margin-top:159.35pt;width:27pt;height:22.55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" stroked="f">
                <v:textbox style="mso-fit-shape-to-text:t">
                  <w:txbxContent>
                    <w:p w14:paraId="0C5DC0B2" w14:textId="43B708EF" w:rsidR="008B55B2" w:rsidRDefault="008B55B2" w:rsidP="008B55B2">
                      <w: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51067A">
        <w:rPr>
          <w:noProof/>
          <w:sz w:val="24"/>
          <w:lang w:eastAsia="de-D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65F305B" wp14:editId="6CCF12A9">
                <wp:simplePos x="0" y="0"/>
                <wp:positionH relativeFrom="column">
                  <wp:posOffset>4053205</wp:posOffset>
                </wp:positionH>
                <wp:positionV relativeFrom="paragraph">
                  <wp:posOffset>1991995</wp:posOffset>
                </wp:positionV>
                <wp:extent cx="342900" cy="286385"/>
                <wp:effectExtent l="0" t="0" r="0" b="0"/>
                <wp:wrapTopAndBottom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C4C90" w14:textId="51D5A668" w:rsidR="0051067A" w:rsidRDefault="008B55B2" w:rsidP="0051067A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65F305B" id="_x0000_s1042" type="#_x0000_t202" style="position:absolute;margin-left:319.15pt;margin-top:156.85pt;width:27pt;height:22.55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" stroked="f">
                <v:textbox style="mso-fit-shape-to-text:t">
                  <w:txbxContent>
                    <w:p w14:paraId="3B7C4C90" w14:textId="51D5A668" w:rsidR="0051067A" w:rsidRDefault="008B55B2" w:rsidP="0051067A">
                      <w: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73641B">
        <w:rPr>
          <w:noProof/>
          <w:sz w:val="24"/>
          <w:lang w:eastAsia="de-DE"/>
        </w:rPr>
        <w:drawing>
          <wp:inline distT="0" distB="0" distL="0" distR="0" wp14:anchorId="7E051D59" wp14:editId="0094FDC5">
            <wp:extent cx="2727960" cy="1928697"/>
            <wp:effectExtent l="0" t="0" r="254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563" cy="19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641B">
        <w:rPr>
          <w:noProof/>
          <w:sz w:val="24"/>
          <w:lang w:eastAsia="de-DE"/>
        </w:rPr>
        <w:drawing>
          <wp:inline distT="0" distB="0" distL="0" distR="0" wp14:anchorId="03F261E4" wp14:editId="5F1AFF97">
            <wp:extent cx="2721254" cy="192395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2462" cy="1938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1B415" w14:textId="31E6B188" w:rsidR="00B73D65" w:rsidRDefault="001F0987" w:rsidP="0073641B">
      <w:pPr>
        <w:spacing w:after="0" w:line="480" w:lineRule="auto"/>
        <w:ind w:left="0" w:firstLine="0"/>
        <w:jc w:val="left"/>
        <w:rPr>
          <w:sz w:val="24"/>
          <w:lang w:val="en-US"/>
        </w:rPr>
      </w:pPr>
      <w:r w:rsidRPr="005D4641">
        <w:rPr>
          <w:b/>
          <w:bCs/>
          <w:sz w:val="24"/>
          <w:lang w:val="en-US"/>
        </w:rPr>
        <w:t xml:space="preserve">Suppl Fig. </w:t>
      </w:r>
      <w:r w:rsidR="00553983" w:rsidRPr="005D4641">
        <w:rPr>
          <w:b/>
          <w:bCs/>
          <w:sz w:val="24"/>
          <w:lang w:val="en-US"/>
        </w:rPr>
        <w:t>2</w:t>
      </w:r>
      <w:r w:rsidRPr="008431A4">
        <w:rPr>
          <w:sz w:val="24"/>
          <w:lang w:val="en-US"/>
        </w:rPr>
        <w:t xml:space="preserve"> Volume (</w:t>
      </w:r>
      <w:r w:rsidR="008B55B2">
        <w:rPr>
          <w:sz w:val="24"/>
          <w:lang w:val="en-US"/>
        </w:rPr>
        <w:t>a</w:t>
      </w:r>
      <w:r w:rsidRPr="008431A4">
        <w:rPr>
          <w:sz w:val="24"/>
          <w:lang w:val="en-US"/>
        </w:rPr>
        <w:t>) an</w:t>
      </w:r>
      <w:r>
        <w:rPr>
          <w:sz w:val="24"/>
          <w:lang w:val="en-US"/>
        </w:rPr>
        <w:t>d Surface to volume-ratios</w:t>
      </w:r>
      <w:r w:rsidRPr="008431A4">
        <w:rPr>
          <w:sz w:val="24"/>
          <w:lang w:val="en-US"/>
        </w:rPr>
        <w:t xml:space="preserve"> (</w:t>
      </w:r>
      <w:r w:rsidR="008B55B2">
        <w:rPr>
          <w:sz w:val="24"/>
          <w:lang w:val="en-US"/>
        </w:rPr>
        <w:t>b</w:t>
      </w:r>
      <w:r w:rsidRPr="008431A4">
        <w:rPr>
          <w:sz w:val="24"/>
          <w:lang w:val="en-US"/>
        </w:rPr>
        <w:t xml:space="preserve">) normalized in z-scales for superior sagittal sinus (SSS), left and right transverse sinuses (ST-L and ST-R) and </w:t>
      </w:r>
      <w:r w:rsidRPr="008431A4">
        <w:rPr>
          <w:sz w:val="24"/>
          <w:lang w:val="en-US"/>
        </w:rPr>
        <w:br/>
        <w:t>dominant transverse sinus (ST-D)</w:t>
      </w:r>
    </w:p>
    <w:sectPr w:rsidR="00B73D6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2124A" w14:textId="77777777" w:rsidR="00176F1D" w:rsidRDefault="00176F1D" w:rsidP="001F0987">
      <w:pPr>
        <w:spacing w:after="0" w:line="240" w:lineRule="auto"/>
      </w:pPr>
      <w:r>
        <w:separator/>
      </w:r>
    </w:p>
  </w:endnote>
  <w:endnote w:type="continuationSeparator" w:id="0">
    <w:p w14:paraId="31282893" w14:textId="77777777" w:rsidR="00176F1D" w:rsidRDefault="00176F1D" w:rsidP="001F0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9A4A82" w14:textId="77777777" w:rsidR="001C5A15" w:rsidRDefault="001C5A1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278CA3" w14:textId="77777777" w:rsidR="001F0987" w:rsidRDefault="001F0987">
    <w:pPr>
      <w:pStyle w:val="Fuzeile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F42495" w14:textId="77777777" w:rsidR="001C5A15" w:rsidRDefault="001C5A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D7D33" w14:textId="77777777" w:rsidR="00176F1D" w:rsidRDefault="00176F1D" w:rsidP="001F0987">
      <w:pPr>
        <w:spacing w:after="0" w:line="240" w:lineRule="auto"/>
      </w:pPr>
      <w:r>
        <w:separator/>
      </w:r>
    </w:p>
  </w:footnote>
  <w:footnote w:type="continuationSeparator" w:id="0">
    <w:p w14:paraId="4A9A2F33" w14:textId="77777777" w:rsidR="00176F1D" w:rsidRDefault="00176F1D" w:rsidP="001F09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F8D10C" w14:textId="77777777" w:rsidR="001C5A15" w:rsidRDefault="001C5A1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9F1010" w14:textId="77777777" w:rsidR="001C5A15" w:rsidRDefault="001C5A1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8994B" w14:textId="77777777" w:rsidR="001C5A15" w:rsidRDefault="001C5A1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21EC6"/>
    <w:multiLevelType w:val="hybridMultilevel"/>
    <w:tmpl w:val="0CBCE8F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87"/>
    <w:rsid w:val="00004B9E"/>
    <w:rsid w:val="000066F7"/>
    <w:rsid w:val="00026BDC"/>
    <w:rsid w:val="00067A18"/>
    <w:rsid w:val="00094327"/>
    <w:rsid w:val="00095A4D"/>
    <w:rsid w:val="000A47AE"/>
    <w:rsid w:val="000A6DE4"/>
    <w:rsid w:val="000D222A"/>
    <w:rsid w:val="000E1DE6"/>
    <w:rsid w:val="000E6370"/>
    <w:rsid w:val="00117BC0"/>
    <w:rsid w:val="00131602"/>
    <w:rsid w:val="0013632A"/>
    <w:rsid w:val="001473CB"/>
    <w:rsid w:val="00156467"/>
    <w:rsid w:val="00165C96"/>
    <w:rsid w:val="00176F1D"/>
    <w:rsid w:val="001B72F7"/>
    <w:rsid w:val="001C5A15"/>
    <w:rsid w:val="001D64D3"/>
    <w:rsid w:val="001E15A9"/>
    <w:rsid w:val="001F0987"/>
    <w:rsid w:val="001F2966"/>
    <w:rsid w:val="002155C9"/>
    <w:rsid w:val="00224A3E"/>
    <w:rsid w:val="002372A0"/>
    <w:rsid w:val="00243816"/>
    <w:rsid w:val="00291F1F"/>
    <w:rsid w:val="002A6F42"/>
    <w:rsid w:val="002C48E5"/>
    <w:rsid w:val="002D1829"/>
    <w:rsid w:val="002E4C5D"/>
    <w:rsid w:val="00306CA2"/>
    <w:rsid w:val="0031613A"/>
    <w:rsid w:val="00341DCF"/>
    <w:rsid w:val="00342935"/>
    <w:rsid w:val="00354463"/>
    <w:rsid w:val="00376602"/>
    <w:rsid w:val="003940BF"/>
    <w:rsid w:val="00395F5C"/>
    <w:rsid w:val="00397E7B"/>
    <w:rsid w:val="003B7811"/>
    <w:rsid w:val="003C4A87"/>
    <w:rsid w:val="003C640C"/>
    <w:rsid w:val="003C6D66"/>
    <w:rsid w:val="003D361E"/>
    <w:rsid w:val="003F4DEF"/>
    <w:rsid w:val="003F6E85"/>
    <w:rsid w:val="003F753C"/>
    <w:rsid w:val="00435513"/>
    <w:rsid w:val="00454229"/>
    <w:rsid w:val="00470616"/>
    <w:rsid w:val="00476BA3"/>
    <w:rsid w:val="00497C1A"/>
    <w:rsid w:val="004C4232"/>
    <w:rsid w:val="004E00BE"/>
    <w:rsid w:val="005050B7"/>
    <w:rsid w:val="00505FE3"/>
    <w:rsid w:val="0051067A"/>
    <w:rsid w:val="005155B7"/>
    <w:rsid w:val="00533B69"/>
    <w:rsid w:val="00537EBE"/>
    <w:rsid w:val="00553983"/>
    <w:rsid w:val="00570164"/>
    <w:rsid w:val="00573B2A"/>
    <w:rsid w:val="00577075"/>
    <w:rsid w:val="00583066"/>
    <w:rsid w:val="00594AD6"/>
    <w:rsid w:val="005D1B69"/>
    <w:rsid w:val="005D4641"/>
    <w:rsid w:val="006032AA"/>
    <w:rsid w:val="0060748D"/>
    <w:rsid w:val="00612A2B"/>
    <w:rsid w:val="006156DA"/>
    <w:rsid w:val="006202B4"/>
    <w:rsid w:val="00622C0C"/>
    <w:rsid w:val="00652F34"/>
    <w:rsid w:val="006535E3"/>
    <w:rsid w:val="00656DAD"/>
    <w:rsid w:val="0066610D"/>
    <w:rsid w:val="006770AE"/>
    <w:rsid w:val="006B7DAE"/>
    <w:rsid w:val="006D4BA9"/>
    <w:rsid w:val="006E0DDE"/>
    <w:rsid w:val="006E39C0"/>
    <w:rsid w:val="006E43CE"/>
    <w:rsid w:val="00700FFF"/>
    <w:rsid w:val="0073641B"/>
    <w:rsid w:val="00751F8C"/>
    <w:rsid w:val="00756C95"/>
    <w:rsid w:val="007B72EF"/>
    <w:rsid w:val="007D7902"/>
    <w:rsid w:val="00861823"/>
    <w:rsid w:val="008B55B2"/>
    <w:rsid w:val="008C6713"/>
    <w:rsid w:val="008D36BF"/>
    <w:rsid w:val="008D529B"/>
    <w:rsid w:val="008E5D86"/>
    <w:rsid w:val="008E77E6"/>
    <w:rsid w:val="009074EB"/>
    <w:rsid w:val="00912576"/>
    <w:rsid w:val="00915CC4"/>
    <w:rsid w:val="009225DC"/>
    <w:rsid w:val="00926959"/>
    <w:rsid w:val="00927E6F"/>
    <w:rsid w:val="0093034C"/>
    <w:rsid w:val="0093733C"/>
    <w:rsid w:val="009853BB"/>
    <w:rsid w:val="009B72F0"/>
    <w:rsid w:val="009B76C9"/>
    <w:rsid w:val="009F3F85"/>
    <w:rsid w:val="009F5AE7"/>
    <w:rsid w:val="00A21769"/>
    <w:rsid w:val="00A31418"/>
    <w:rsid w:val="00A34202"/>
    <w:rsid w:val="00A42BD1"/>
    <w:rsid w:val="00A45514"/>
    <w:rsid w:val="00A55953"/>
    <w:rsid w:val="00A56749"/>
    <w:rsid w:val="00A643D9"/>
    <w:rsid w:val="00A758B1"/>
    <w:rsid w:val="00A77451"/>
    <w:rsid w:val="00AA1C34"/>
    <w:rsid w:val="00AA6064"/>
    <w:rsid w:val="00AA665C"/>
    <w:rsid w:val="00AE42B3"/>
    <w:rsid w:val="00AF2E2A"/>
    <w:rsid w:val="00B212E5"/>
    <w:rsid w:val="00B53892"/>
    <w:rsid w:val="00B733D0"/>
    <w:rsid w:val="00B73D65"/>
    <w:rsid w:val="00B912DF"/>
    <w:rsid w:val="00B94E12"/>
    <w:rsid w:val="00B956DC"/>
    <w:rsid w:val="00B97975"/>
    <w:rsid w:val="00BA04F9"/>
    <w:rsid w:val="00BB3F47"/>
    <w:rsid w:val="00BC6D80"/>
    <w:rsid w:val="00C006F5"/>
    <w:rsid w:val="00C462FF"/>
    <w:rsid w:val="00C470FA"/>
    <w:rsid w:val="00C56653"/>
    <w:rsid w:val="00C64DAD"/>
    <w:rsid w:val="00C65C99"/>
    <w:rsid w:val="00C82CCC"/>
    <w:rsid w:val="00C93F0A"/>
    <w:rsid w:val="00C9734A"/>
    <w:rsid w:val="00CA18FE"/>
    <w:rsid w:val="00CA34B9"/>
    <w:rsid w:val="00CB20EF"/>
    <w:rsid w:val="00CC60B5"/>
    <w:rsid w:val="00CD0DFE"/>
    <w:rsid w:val="00CD4372"/>
    <w:rsid w:val="00CD7FEC"/>
    <w:rsid w:val="00D12AF6"/>
    <w:rsid w:val="00D157BF"/>
    <w:rsid w:val="00D3316A"/>
    <w:rsid w:val="00D34560"/>
    <w:rsid w:val="00D42290"/>
    <w:rsid w:val="00D47D99"/>
    <w:rsid w:val="00D60502"/>
    <w:rsid w:val="00D816C5"/>
    <w:rsid w:val="00DA726B"/>
    <w:rsid w:val="00DF76EF"/>
    <w:rsid w:val="00E06D85"/>
    <w:rsid w:val="00E429C6"/>
    <w:rsid w:val="00E513E0"/>
    <w:rsid w:val="00E575F3"/>
    <w:rsid w:val="00E81E7C"/>
    <w:rsid w:val="00E927C7"/>
    <w:rsid w:val="00EF5613"/>
    <w:rsid w:val="00F05D7B"/>
    <w:rsid w:val="00F251F5"/>
    <w:rsid w:val="00F32E4B"/>
    <w:rsid w:val="00F57334"/>
    <w:rsid w:val="00F80BA4"/>
    <w:rsid w:val="00F95FD6"/>
    <w:rsid w:val="00FC4695"/>
    <w:rsid w:val="00FC678B"/>
    <w:rsid w:val="00FF0986"/>
    <w:rsid w:val="00FF261C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61B07"/>
  <w15:chartTrackingRefBased/>
  <w15:docId w15:val="{6FED95D2-134D-420B-AAEB-F9D09657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0987"/>
    <w:pPr>
      <w:spacing w:after="3" w:line="270" w:lineRule="auto"/>
      <w:ind w:left="10" w:hanging="10"/>
      <w:jc w:val="both"/>
    </w:pPr>
    <w:rPr>
      <w:rFonts w:ascii="Cambria" w:eastAsia="Cambria" w:hAnsi="Cambria" w:cs="Cambria"/>
      <w:color w:val="000000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F0987"/>
    <w:rPr>
      <w:color w:val="0563C1" w:themeColor="hyperlink"/>
      <w:u w:val="single"/>
    </w:rPr>
  </w:style>
  <w:style w:type="paragraph" w:customStyle="1" w:styleId="footnotedescription">
    <w:name w:val="footnote description"/>
    <w:next w:val="Standard"/>
    <w:link w:val="footnotedescriptionChar"/>
    <w:hidden/>
    <w:rsid w:val="001F0987"/>
    <w:pPr>
      <w:spacing w:after="0"/>
      <w:ind w:left="249"/>
    </w:pPr>
    <w:rPr>
      <w:rFonts w:ascii="Cambria" w:eastAsia="Cambria" w:hAnsi="Cambria" w:cs="Cambria"/>
      <w:color w:val="000000"/>
      <w:sz w:val="18"/>
      <w:szCs w:val="24"/>
      <w:lang w:eastAsia="en-GB"/>
    </w:rPr>
  </w:style>
  <w:style w:type="character" w:customStyle="1" w:styleId="footnotedescriptionChar">
    <w:name w:val="footnote description Char"/>
    <w:link w:val="footnotedescription"/>
    <w:rsid w:val="001F0987"/>
    <w:rPr>
      <w:rFonts w:ascii="Cambria" w:eastAsia="Cambria" w:hAnsi="Cambria" w:cs="Cambria"/>
      <w:color w:val="000000"/>
      <w:sz w:val="18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1F0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0987"/>
    <w:rPr>
      <w:rFonts w:ascii="Cambria" w:eastAsia="Cambria" w:hAnsi="Cambria" w:cs="Cambria"/>
      <w:color w:val="000000"/>
      <w:szCs w:val="24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1F0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0987"/>
    <w:rPr>
      <w:rFonts w:ascii="Cambria" w:eastAsia="Cambria" w:hAnsi="Cambria" w:cs="Cambria"/>
      <w:color w:val="000000"/>
      <w:szCs w:val="24"/>
      <w:lang w:eastAsia="en-GB"/>
    </w:rPr>
  </w:style>
  <w:style w:type="table" w:customStyle="1" w:styleId="TableGrid">
    <w:name w:val="TableGrid"/>
    <w:rsid w:val="001F0987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1F098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F0987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lang w:eastAsia="de-DE"/>
    </w:rPr>
  </w:style>
  <w:style w:type="character" w:customStyle="1" w:styleId="cit">
    <w:name w:val="cit"/>
    <w:basedOn w:val="Absatz-Standardschriftart"/>
    <w:rsid w:val="001F0987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106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257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2576"/>
    <w:pPr>
      <w:spacing w:line="240" w:lineRule="auto"/>
    </w:pPr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2576"/>
    <w:rPr>
      <w:rFonts w:ascii="Cambria" w:eastAsia="Cambria" w:hAnsi="Cambria" w:cs="Cambria"/>
      <w:color w:val="000000"/>
      <w:sz w:val="24"/>
      <w:szCs w:val="24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5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576"/>
    <w:rPr>
      <w:rFonts w:ascii="Cambria" w:eastAsia="Cambria" w:hAnsi="Cambria" w:cs="Cambria"/>
      <w:b/>
      <w:bCs/>
      <w:color w:val="000000"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25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2576"/>
    <w:rPr>
      <w:rFonts w:ascii="Times New Roman" w:eastAsia="Cambria" w:hAnsi="Times New Roman" w:cs="Times New Roman"/>
      <w:color w:val="000000"/>
      <w:sz w:val="18"/>
      <w:szCs w:val="18"/>
      <w:lang w:eastAsia="en-GB"/>
    </w:rPr>
  </w:style>
  <w:style w:type="character" w:customStyle="1" w:styleId="highlight">
    <w:name w:val="highlight"/>
    <w:basedOn w:val="Absatz-Standardschriftart"/>
    <w:rsid w:val="00A56749"/>
  </w:style>
  <w:style w:type="character" w:customStyle="1" w:styleId="apple-converted-space">
    <w:name w:val="apple-converted-space"/>
    <w:basedOn w:val="Absatz-Standardschriftart"/>
    <w:rsid w:val="00A56749"/>
  </w:style>
  <w:style w:type="paragraph" w:styleId="NurText">
    <w:name w:val="Plain Text"/>
    <w:basedOn w:val="Standard"/>
    <w:link w:val="NurTextZchn"/>
    <w:uiPriority w:val="99"/>
    <w:unhideWhenUsed/>
    <w:rsid w:val="006770AE"/>
    <w:pPr>
      <w:spacing w:after="0" w:line="240" w:lineRule="auto"/>
      <w:ind w:left="0" w:firstLine="0"/>
      <w:jc w:val="left"/>
    </w:pPr>
    <w:rPr>
      <w:rFonts w:ascii="Calibri" w:eastAsia="Times New Roman" w:hAnsi="Calibri" w:cs="Times New Roman"/>
      <w:color w:val="auto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6770AE"/>
    <w:rPr>
      <w:rFonts w:ascii="Calibri" w:eastAsia="Times New Roman" w:hAnsi="Calibri" w:cs="Times New Roman"/>
      <w:szCs w:val="21"/>
      <w:lang w:eastAsia="de-DE"/>
    </w:rPr>
  </w:style>
  <w:style w:type="table" w:styleId="Tabellenraster">
    <w:name w:val="Table Grid"/>
    <w:basedOn w:val="NormaleTabelle"/>
    <w:uiPriority w:val="39"/>
    <w:rsid w:val="00D1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6B92E-1D75-4457-827C-90B70E52B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Arnold</dc:creator>
  <cp:keywords/>
  <dc:description/>
  <cp:lastModifiedBy>Sabine König</cp:lastModifiedBy>
  <cp:revision>11</cp:revision>
  <cp:lastPrinted>2021-06-03T19:55:00Z</cp:lastPrinted>
  <dcterms:created xsi:type="dcterms:W3CDTF">2021-09-02T16:43:00Z</dcterms:created>
  <dcterms:modified xsi:type="dcterms:W3CDTF">2021-09-13T19:29:00Z</dcterms:modified>
</cp:coreProperties>
</file>